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6281AC" w14:textId="77777777" w:rsidR="00676D5B" w:rsidRPr="00676D5B" w:rsidRDefault="00676D5B" w:rsidP="00676D5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ry T</w:t>
      </w:r>
      <w:r w:rsidR="000B1FD9">
        <w:rPr>
          <w:rFonts w:ascii="Times New Roman" w:hAnsi="Times New Roman" w:cs="Times New Roman"/>
          <w:b/>
          <w:sz w:val="24"/>
          <w:szCs w:val="24"/>
        </w:rPr>
        <w:t>able 5</w:t>
      </w:r>
      <w:r w:rsidR="00F85A48">
        <w:rPr>
          <w:rFonts w:ascii="Times New Roman" w:hAnsi="Times New Roman" w:cs="Times New Roman"/>
          <w:b/>
          <w:sz w:val="24"/>
          <w:szCs w:val="24"/>
        </w:rPr>
        <w:t>: Mean number of red blood cells in cynomolgus m</w:t>
      </w:r>
      <w:r w:rsidRPr="00676D5B">
        <w:rPr>
          <w:rFonts w:ascii="Times New Roman" w:hAnsi="Times New Roman" w:cs="Times New Roman"/>
          <w:b/>
          <w:sz w:val="24"/>
          <w:szCs w:val="24"/>
        </w:rPr>
        <w:t>onke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405"/>
        <w:gridCol w:w="105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</w:tblGrid>
      <w:tr w:rsidR="00676D5B" w:rsidRPr="00676D5B" w14:paraId="136281B0" w14:textId="77777777" w:rsidTr="0058621E"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281AD" w14:textId="77777777" w:rsidR="00676D5B" w:rsidRPr="00676D5B" w:rsidRDefault="00676D5B">
            <w:pPr>
              <w:rPr>
                <w:sz w:val="24"/>
                <w:szCs w:val="24"/>
              </w:rPr>
            </w:pPr>
            <w:r w:rsidRPr="00676D5B">
              <w:rPr>
                <w:b/>
                <w:sz w:val="24"/>
                <w:szCs w:val="24"/>
              </w:rPr>
              <w:t xml:space="preserve">Treatment </w:t>
            </w:r>
          </w:p>
        </w:tc>
        <w:tc>
          <w:tcPr>
            <w:tcW w:w="140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6281AE" w14:textId="77777777" w:rsidR="00676D5B" w:rsidRPr="00676D5B" w:rsidRDefault="00676D5B">
            <w:pPr>
              <w:jc w:val="center"/>
              <w:rPr>
                <w:b/>
                <w:sz w:val="24"/>
                <w:szCs w:val="24"/>
              </w:rPr>
            </w:pPr>
            <w:r w:rsidRPr="00676D5B">
              <w:rPr>
                <w:b/>
                <w:sz w:val="24"/>
                <w:szCs w:val="24"/>
              </w:rPr>
              <w:t>Red Blood Cells</w:t>
            </w:r>
          </w:p>
        </w:tc>
        <w:tc>
          <w:tcPr>
            <w:tcW w:w="0" w:type="auto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6281AF" w14:textId="77777777" w:rsidR="00676D5B" w:rsidRPr="00676D5B" w:rsidRDefault="00676D5B">
            <w:pPr>
              <w:jc w:val="center"/>
              <w:rPr>
                <w:color w:val="000000"/>
                <w:sz w:val="24"/>
                <w:szCs w:val="24"/>
              </w:rPr>
            </w:pPr>
            <w:r w:rsidRPr="00676D5B">
              <w:rPr>
                <w:sz w:val="24"/>
                <w:szCs w:val="24"/>
              </w:rPr>
              <w:t>Study Day</w:t>
            </w:r>
          </w:p>
        </w:tc>
      </w:tr>
      <w:tr w:rsidR="00676D5B" w:rsidRPr="00676D5B" w14:paraId="136281BD" w14:textId="77777777" w:rsidTr="0058621E">
        <w:tc>
          <w:tcPr>
            <w:tcW w:w="15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281B1" w14:textId="77777777" w:rsidR="00676D5B" w:rsidRPr="00676D5B" w:rsidRDefault="00676D5B">
            <w:pPr>
              <w:rPr>
                <w:sz w:val="24"/>
                <w:szCs w:val="24"/>
              </w:rPr>
            </w:pPr>
          </w:p>
        </w:tc>
        <w:tc>
          <w:tcPr>
            <w:tcW w:w="140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6281B2" w14:textId="77777777" w:rsidR="00676D5B" w:rsidRPr="00676D5B" w:rsidRDefault="00676D5B">
            <w:pPr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281B3" w14:textId="77777777" w:rsidR="00676D5B" w:rsidRPr="00676D5B" w:rsidRDefault="00676D5B">
            <w:pPr>
              <w:rPr>
                <w:sz w:val="24"/>
                <w:szCs w:val="24"/>
              </w:rPr>
            </w:pPr>
            <w:proofErr w:type="spellStart"/>
            <w:r w:rsidRPr="00676D5B">
              <w:rPr>
                <w:sz w:val="24"/>
                <w:szCs w:val="24"/>
              </w:rPr>
              <w:t>Prestudy</w:t>
            </w:r>
            <w:proofErr w:type="spellEnd"/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6281B4" w14:textId="77777777" w:rsidR="00676D5B" w:rsidRPr="00676D5B" w:rsidRDefault="00676D5B">
            <w:pPr>
              <w:jc w:val="center"/>
              <w:rPr>
                <w:color w:val="000000"/>
                <w:sz w:val="24"/>
                <w:szCs w:val="24"/>
              </w:rPr>
            </w:pPr>
            <w:r w:rsidRPr="00676D5B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6281B5" w14:textId="77777777" w:rsidR="00676D5B" w:rsidRPr="00676D5B" w:rsidRDefault="00676D5B">
            <w:pPr>
              <w:jc w:val="center"/>
              <w:rPr>
                <w:color w:val="000000"/>
                <w:sz w:val="24"/>
                <w:szCs w:val="24"/>
              </w:rPr>
            </w:pPr>
            <w:r w:rsidRPr="00676D5B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6281B6" w14:textId="77777777" w:rsidR="00676D5B" w:rsidRPr="00676D5B" w:rsidRDefault="00676D5B">
            <w:pPr>
              <w:jc w:val="center"/>
              <w:rPr>
                <w:color w:val="000000"/>
                <w:sz w:val="24"/>
                <w:szCs w:val="24"/>
              </w:rPr>
            </w:pPr>
            <w:r w:rsidRPr="00676D5B">
              <w:rPr>
                <w:color w:val="000000"/>
                <w:sz w:val="24"/>
                <w:szCs w:val="24"/>
              </w:rPr>
              <w:t xml:space="preserve">8* 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6281B7" w14:textId="77777777" w:rsidR="00676D5B" w:rsidRPr="00676D5B" w:rsidRDefault="00676D5B">
            <w:pPr>
              <w:jc w:val="center"/>
              <w:rPr>
                <w:color w:val="000000"/>
                <w:sz w:val="24"/>
                <w:szCs w:val="24"/>
              </w:rPr>
            </w:pPr>
            <w:r w:rsidRPr="00676D5B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6281B8" w14:textId="77777777" w:rsidR="00676D5B" w:rsidRPr="00676D5B" w:rsidRDefault="00676D5B">
            <w:pPr>
              <w:jc w:val="center"/>
              <w:rPr>
                <w:color w:val="000000"/>
                <w:sz w:val="24"/>
                <w:szCs w:val="24"/>
              </w:rPr>
            </w:pPr>
            <w:r w:rsidRPr="00676D5B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6281B9" w14:textId="77777777" w:rsidR="00676D5B" w:rsidRPr="00676D5B" w:rsidRDefault="00676D5B">
            <w:pPr>
              <w:jc w:val="center"/>
              <w:rPr>
                <w:color w:val="000000"/>
                <w:sz w:val="24"/>
                <w:szCs w:val="24"/>
              </w:rPr>
            </w:pPr>
            <w:r w:rsidRPr="00676D5B"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6281BA" w14:textId="77777777" w:rsidR="00676D5B" w:rsidRPr="00676D5B" w:rsidRDefault="00676D5B">
            <w:pPr>
              <w:jc w:val="center"/>
              <w:rPr>
                <w:color w:val="000000"/>
                <w:sz w:val="24"/>
                <w:szCs w:val="24"/>
              </w:rPr>
            </w:pPr>
            <w:r w:rsidRPr="00676D5B">
              <w:rPr>
                <w:color w:val="000000"/>
                <w:sz w:val="24"/>
                <w:szCs w:val="24"/>
              </w:rPr>
              <w:t>21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6281BB" w14:textId="77777777" w:rsidR="00676D5B" w:rsidRPr="00676D5B" w:rsidRDefault="00676D5B">
            <w:pPr>
              <w:jc w:val="center"/>
              <w:rPr>
                <w:color w:val="000000"/>
                <w:sz w:val="24"/>
                <w:szCs w:val="24"/>
              </w:rPr>
            </w:pPr>
            <w:r w:rsidRPr="00676D5B">
              <w:rPr>
                <w:color w:val="000000"/>
                <w:sz w:val="24"/>
                <w:szCs w:val="24"/>
              </w:rPr>
              <w:t>26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6281BC" w14:textId="77777777" w:rsidR="00676D5B" w:rsidRPr="00676D5B" w:rsidRDefault="00676D5B">
            <w:pPr>
              <w:jc w:val="center"/>
              <w:rPr>
                <w:color w:val="000000"/>
                <w:sz w:val="24"/>
                <w:szCs w:val="24"/>
              </w:rPr>
            </w:pPr>
            <w:r w:rsidRPr="00676D5B">
              <w:rPr>
                <w:color w:val="000000"/>
                <w:sz w:val="24"/>
                <w:szCs w:val="24"/>
              </w:rPr>
              <w:t>31</w:t>
            </w:r>
          </w:p>
        </w:tc>
      </w:tr>
      <w:tr w:rsidR="00676D5B" w:rsidRPr="00676D5B" w14:paraId="136281CA" w14:textId="77777777" w:rsidTr="0058621E"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36281BE" w14:textId="77777777" w:rsidR="00676D5B" w:rsidRPr="00676D5B" w:rsidRDefault="00676D5B">
            <w:pPr>
              <w:rPr>
                <w:b/>
                <w:sz w:val="24"/>
                <w:szCs w:val="24"/>
              </w:rPr>
            </w:pPr>
            <w:r w:rsidRPr="00676D5B">
              <w:rPr>
                <w:b/>
                <w:sz w:val="24"/>
                <w:szCs w:val="24"/>
              </w:rPr>
              <w:t>PBS Control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36281BF" w14:textId="77777777" w:rsidR="00676D5B" w:rsidRPr="00676D5B" w:rsidRDefault="00676D5B">
            <w:pPr>
              <w:jc w:val="right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Number x 10</w:t>
            </w:r>
            <w:r w:rsidRPr="00676D5B">
              <w:rPr>
                <w:bCs/>
                <w:color w:val="000000"/>
                <w:sz w:val="24"/>
                <w:szCs w:val="24"/>
                <w:vertAlign w:val="superscript"/>
              </w:rPr>
              <w:t>6</w:t>
            </w:r>
            <w:r w:rsidRPr="00676D5B">
              <w:rPr>
                <w:bCs/>
                <w:color w:val="000000"/>
                <w:sz w:val="24"/>
                <w:szCs w:val="24"/>
              </w:rPr>
              <w:t>/µ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36281C0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6.21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36281C1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5.56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36281C2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5.4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36281C3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5.23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36281C4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4.88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36281C5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5.03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36281C6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4.88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36281C7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5.28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36281C8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5.37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36281C9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5.46</w:t>
            </w:r>
          </w:p>
        </w:tc>
      </w:tr>
      <w:tr w:rsidR="00676D5B" w:rsidRPr="00676D5B" w14:paraId="136281D7" w14:textId="77777777" w:rsidTr="0058621E">
        <w:tc>
          <w:tcPr>
            <w:tcW w:w="152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6281CB" w14:textId="77777777" w:rsidR="00676D5B" w:rsidRPr="00676D5B" w:rsidRDefault="00676D5B">
            <w:pPr>
              <w:rPr>
                <w:b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6281CC" w14:textId="77777777" w:rsidR="00676D5B" w:rsidRPr="00676D5B" w:rsidRDefault="00676D5B">
            <w:pPr>
              <w:jc w:val="right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6281CD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6281CE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6281CF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6281D0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6281D1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6281D2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6281D3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6281D4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6281D5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6281D6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676D5B" w:rsidRPr="00676D5B" w14:paraId="136281E4" w14:textId="77777777" w:rsidTr="0058621E"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36281D8" w14:textId="77777777" w:rsidR="00676D5B" w:rsidRPr="00676D5B" w:rsidRDefault="00676D5B">
            <w:pPr>
              <w:rPr>
                <w:b/>
                <w:sz w:val="24"/>
                <w:szCs w:val="24"/>
              </w:rPr>
            </w:pPr>
            <w:r w:rsidRPr="00676D5B">
              <w:rPr>
                <w:b/>
                <w:bCs/>
                <w:sz w:val="24"/>
                <w:szCs w:val="24"/>
              </w:rPr>
              <w:t>IgG2</w:t>
            </w:r>
            <w:r w:rsidRPr="00676D5B">
              <w:rPr>
                <w:b/>
                <w:bCs/>
                <w:sz w:val="24"/>
                <w:szCs w:val="24"/>
              </w:rPr>
              <w:sym w:font="Symbol" w:char="F073"/>
            </w:r>
            <w:r w:rsidRPr="00676D5B">
              <w:rPr>
                <w:b/>
                <w:bCs/>
                <w:sz w:val="24"/>
                <w:szCs w:val="24"/>
              </w:rPr>
              <w:t xml:space="preserve"> C47B222-(CHO)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36281D9" w14:textId="77777777" w:rsidR="00676D5B" w:rsidRPr="00676D5B" w:rsidRDefault="00676D5B">
            <w:pPr>
              <w:jc w:val="right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Number x 10</w:t>
            </w:r>
            <w:r w:rsidRPr="00676D5B">
              <w:rPr>
                <w:bCs/>
                <w:color w:val="000000"/>
                <w:sz w:val="24"/>
                <w:szCs w:val="24"/>
                <w:vertAlign w:val="superscript"/>
              </w:rPr>
              <w:t>6</w:t>
            </w:r>
            <w:r w:rsidRPr="00676D5B">
              <w:rPr>
                <w:bCs/>
                <w:color w:val="000000"/>
                <w:sz w:val="24"/>
                <w:szCs w:val="24"/>
              </w:rPr>
              <w:t>/µL</w:t>
            </w:r>
            <w:r w:rsidRPr="00676D5B">
              <w:rPr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36281DA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5.69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36281DB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4.90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36281DC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36281DD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36281DE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36281DF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36281E0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4.36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36281E1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36281E2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5.09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36281E3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5.30</w:t>
            </w:r>
          </w:p>
        </w:tc>
      </w:tr>
      <w:tr w:rsidR="00676D5B" w:rsidRPr="00676D5B" w14:paraId="136281F1" w14:textId="77777777" w:rsidTr="0058621E">
        <w:tc>
          <w:tcPr>
            <w:tcW w:w="152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6281E5" w14:textId="77777777" w:rsidR="00676D5B" w:rsidRPr="00676D5B" w:rsidRDefault="00676D5B">
            <w:pPr>
              <w:rPr>
                <w:b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36281E6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(% contro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36281E7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(88.1%)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36281E8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(86.3%)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36281E9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(87.4%)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36281EA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(88.4%)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36281EB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(84.6%)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36281EC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(89.4%)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36281ED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(91.9%)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36281EE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(94.9%)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36281EF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(97.1%)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36281F0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(97.1%)</w:t>
            </w:r>
          </w:p>
        </w:tc>
      </w:tr>
      <w:tr w:rsidR="00676D5B" w:rsidRPr="00676D5B" w14:paraId="136281FE" w14:textId="77777777" w:rsidTr="0058621E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6281F2" w14:textId="77777777" w:rsidR="00676D5B" w:rsidRPr="00676D5B" w:rsidRDefault="00676D5B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6281F3" w14:textId="77777777" w:rsidR="00676D5B" w:rsidRPr="00676D5B" w:rsidRDefault="00676D5B">
            <w:pPr>
              <w:jc w:val="right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6281F4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6281F5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6281F6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6281F7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6281F8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6281F9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6281FA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6281FB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6281FC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6281FD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676D5B" w:rsidRPr="00676D5B" w14:paraId="1362820B" w14:textId="77777777" w:rsidTr="0058621E"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281FF" w14:textId="77777777" w:rsidR="00676D5B" w:rsidRPr="00676D5B" w:rsidRDefault="00676D5B">
            <w:pPr>
              <w:rPr>
                <w:b/>
                <w:sz w:val="24"/>
                <w:szCs w:val="24"/>
              </w:rPr>
            </w:pPr>
            <w:r w:rsidRPr="00676D5B">
              <w:rPr>
                <w:b/>
                <w:bCs/>
                <w:sz w:val="24"/>
                <w:szCs w:val="24"/>
              </w:rPr>
              <w:t>IgG1 C47B222-(CHO)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3628200" w14:textId="77777777" w:rsidR="00676D5B" w:rsidRPr="00676D5B" w:rsidRDefault="00676D5B">
            <w:pPr>
              <w:jc w:val="right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Number x 10</w:t>
            </w:r>
            <w:r w:rsidRPr="00676D5B">
              <w:rPr>
                <w:bCs/>
                <w:color w:val="000000"/>
                <w:sz w:val="24"/>
                <w:szCs w:val="24"/>
                <w:vertAlign w:val="superscript"/>
              </w:rPr>
              <w:t>6</w:t>
            </w:r>
            <w:r w:rsidRPr="00676D5B">
              <w:rPr>
                <w:bCs/>
                <w:color w:val="000000"/>
                <w:sz w:val="24"/>
                <w:szCs w:val="24"/>
              </w:rPr>
              <w:t>/µ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3628201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5.83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3628202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3628203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3628204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3628205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3628206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3628207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3628208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3628209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4.24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362820A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4.59</w:t>
            </w:r>
          </w:p>
        </w:tc>
      </w:tr>
      <w:tr w:rsidR="00676D5B" w:rsidRPr="00676D5B" w14:paraId="13628218" w14:textId="77777777" w:rsidTr="0058621E"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2820C" w14:textId="77777777" w:rsidR="00676D5B" w:rsidRPr="00676D5B" w:rsidRDefault="00676D5B">
            <w:pPr>
              <w:rPr>
                <w:b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2820D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(% contro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62820E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(93.8%)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62820F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(79.4%)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628210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(60.6%)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628211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(58.4%)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628212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(45.7%)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628213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(43.6%)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628214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(56.6%)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628215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(72.8%)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628216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(79.1%)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628217" w14:textId="77777777" w:rsidR="00676D5B" w:rsidRPr="00676D5B" w:rsidRDefault="00676D5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(84.1%)</w:t>
            </w:r>
          </w:p>
        </w:tc>
      </w:tr>
      <w:tr w:rsidR="00676D5B" w:rsidRPr="00676D5B" w14:paraId="1362821D" w14:textId="77777777" w:rsidTr="00676D5B"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628219" w14:textId="20A67CB4" w:rsidR="00676D5B" w:rsidRPr="00676D5B" w:rsidRDefault="00676D5B">
            <w:pPr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 xml:space="preserve">Female cynomolgus monkeys (n = </w:t>
            </w:r>
            <w:r w:rsidR="0004288E">
              <w:rPr>
                <w:bCs/>
                <w:color w:val="000000"/>
                <w:sz w:val="24"/>
                <w:szCs w:val="24"/>
              </w:rPr>
              <w:t>4</w:t>
            </w:r>
            <w:r w:rsidRPr="00676D5B">
              <w:rPr>
                <w:bCs/>
                <w:color w:val="000000"/>
                <w:sz w:val="24"/>
                <w:szCs w:val="24"/>
              </w:rPr>
              <w:t>/group) were treated by IV injection on study days 1 and 8.</w:t>
            </w:r>
          </w:p>
          <w:p w14:paraId="1362821A" w14:textId="77777777" w:rsidR="00676D5B" w:rsidRPr="00676D5B" w:rsidRDefault="00676D5B">
            <w:pPr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IgG2</w:t>
            </w:r>
            <w:r w:rsidRPr="00676D5B">
              <w:rPr>
                <w:bCs/>
                <w:color w:val="000000"/>
                <w:sz w:val="24"/>
                <w:szCs w:val="24"/>
              </w:rPr>
              <w:sym w:font="Symbol" w:char="F073"/>
            </w:r>
            <w:r w:rsidRPr="00676D5B">
              <w:rPr>
                <w:bCs/>
                <w:color w:val="000000"/>
                <w:sz w:val="24"/>
                <w:szCs w:val="24"/>
              </w:rPr>
              <w:t xml:space="preserve"> C47B222-(CHO)-treated animals received 1 mg/kg on study day 1 and 10 mg/kg on study day 8.</w:t>
            </w:r>
          </w:p>
          <w:p w14:paraId="1362821B" w14:textId="77777777" w:rsidR="00676D5B" w:rsidRPr="00676D5B" w:rsidRDefault="00676D5B">
            <w:pPr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 xml:space="preserve">IgG1 C47B222-(CHO)-treated animals received 1 mg/kg on study days 1 and 8. </w:t>
            </w:r>
          </w:p>
          <w:p w14:paraId="1362821C" w14:textId="77777777" w:rsidR="00676D5B" w:rsidRPr="00676D5B" w:rsidRDefault="00676D5B">
            <w:pPr>
              <w:rPr>
                <w:bCs/>
                <w:color w:val="000000"/>
                <w:sz w:val="24"/>
                <w:szCs w:val="24"/>
              </w:rPr>
            </w:pPr>
            <w:r w:rsidRPr="00676D5B">
              <w:rPr>
                <w:bCs/>
                <w:color w:val="000000"/>
                <w:sz w:val="24"/>
                <w:szCs w:val="24"/>
              </w:rPr>
              <w:t>* = Blood was collected for hematology prior to treatment on study day 8.</w:t>
            </w:r>
          </w:p>
        </w:tc>
      </w:tr>
    </w:tbl>
    <w:p w14:paraId="1362821E" w14:textId="77777777" w:rsidR="00676D5B" w:rsidRPr="00676D5B" w:rsidRDefault="00676D5B" w:rsidP="00676D5B">
      <w:pPr>
        <w:rPr>
          <w:rFonts w:ascii="Times New Roman" w:hAnsi="Times New Roman" w:cs="Times New Roman"/>
          <w:sz w:val="24"/>
          <w:szCs w:val="24"/>
        </w:rPr>
      </w:pPr>
    </w:p>
    <w:p w14:paraId="1362821F" w14:textId="77777777" w:rsidR="00676D5B" w:rsidRPr="00676D5B" w:rsidRDefault="00676D5B" w:rsidP="00D9180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3628220" w14:textId="77777777" w:rsidR="00676D5B" w:rsidRPr="00676D5B" w:rsidRDefault="00676D5B" w:rsidP="00D9180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3628221" w14:textId="77777777" w:rsidR="00676D5B" w:rsidRDefault="00676D5B" w:rsidP="00D9180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3628222" w14:textId="77777777" w:rsidR="00676D5B" w:rsidRDefault="00676D5B" w:rsidP="00D9180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3628223" w14:textId="77777777" w:rsidR="00676D5B" w:rsidRDefault="00676D5B" w:rsidP="00D9180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3628224" w14:textId="77777777" w:rsidR="00676D5B" w:rsidRDefault="00676D5B" w:rsidP="00D9180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3628225" w14:textId="77777777" w:rsidR="00676D5B" w:rsidRDefault="00676D5B" w:rsidP="00D9180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3628226" w14:textId="77777777" w:rsidR="00676D5B" w:rsidRDefault="00676D5B" w:rsidP="00D9180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676D5B" w:rsidSect="0004288E">
      <w:pgSz w:w="15840" w:h="12240" w:orient="landscape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8F7"/>
    <w:rsid w:val="000011D4"/>
    <w:rsid w:val="00024862"/>
    <w:rsid w:val="0004288E"/>
    <w:rsid w:val="00043F5D"/>
    <w:rsid w:val="000474E3"/>
    <w:rsid w:val="000531F7"/>
    <w:rsid w:val="00065478"/>
    <w:rsid w:val="00082F72"/>
    <w:rsid w:val="000B1FD9"/>
    <w:rsid w:val="000B64BE"/>
    <w:rsid w:val="000D62A8"/>
    <w:rsid w:val="000D75D8"/>
    <w:rsid w:val="001142FF"/>
    <w:rsid w:val="001538AE"/>
    <w:rsid w:val="00162E59"/>
    <w:rsid w:val="00173B6D"/>
    <w:rsid w:val="00180F08"/>
    <w:rsid w:val="001B1B06"/>
    <w:rsid w:val="001B50E3"/>
    <w:rsid w:val="001B7690"/>
    <w:rsid w:val="001E7259"/>
    <w:rsid w:val="00216DAB"/>
    <w:rsid w:val="00217240"/>
    <w:rsid w:val="002359D1"/>
    <w:rsid w:val="00265786"/>
    <w:rsid w:val="00265910"/>
    <w:rsid w:val="00277682"/>
    <w:rsid w:val="002A0F54"/>
    <w:rsid w:val="002A2983"/>
    <w:rsid w:val="002A68A4"/>
    <w:rsid w:val="00303F30"/>
    <w:rsid w:val="00315781"/>
    <w:rsid w:val="00356E16"/>
    <w:rsid w:val="003816F8"/>
    <w:rsid w:val="003B6A44"/>
    <w:rsid w:val="003C6E8F"/>
    <w:rsid w:val="0040244F"/>
    <w:rsid w:val="00404DDA"/>
    <w:rsid w:val="004233FB"/>
    <w:rsid w:val="00441A00"/>
    <w:rsid w:val="00454DE7"/>
    <w:rsid w:val="00462B70"/>
    <w:rsid w:val="00485715"/>
    <w:rsid w:val="004913BC"/>
    <w:rsid w:val="0049710A"/>
    <w:rsid w:val="004A2278"/>
    <w:rsid w:val="004B13EE"/>
    <w:rsid w:val="004B7136"/>
    <w:rsid w:val="004C152D"/>
    <w:rsid w:val="004C4C11"/>
    <w:rsid w:val="004F2EB4"/>
    <w:rsid w:val="004F3672"/>
    <w:rsid w:val="004F3DE4"/>
    <w:rsid w:val="005159A3"/>
    <w:rsid w:val="00516DD4"/>
    <w:rsid w:val="0054354E"/>
    <w:rsid w:val="005767D4"/>
    <w:rsid w:val="00585BB4"/>
    <w:rsid w:val="0058621E"/>
    <w:rsid w:val="005E605E"/>
    <w:rsid w:val="005F2FD4"/>
    <w:rsid w:val="005F6898"/>
    <w:rsid w:val="006051A0"/>
    <w:rsid w:val="00611B95"/>
    <w:rsid w:val="00633E36"/>
    <w:rsid w:val="00654E3A"/>
    <w:rsid w:val="00661940"/>
    <w:rsid w:val="00676B58"/>
    <w:rsid w:val="00676D5B"/>
    <w:rsid w:val="00697783"/>
    <w:rsid w:val="006A28F0"/>
    <w:rsid w:val="006A2D6A"/>
    <w:rsid w:val="006C52BC"/>
    <w:rsid w:val="006D7D76"/>
    <w:rsid w:val="006F620B"/>
    <w:rsid w:val="007067FA"/>
    <w:rsid w:val="007268F7"/>
    <w:rsid w:val="00730040"/>
    <w:rsid w:val="007322CE"/>
    <w:rsid w:val="00737770"/>
    <w:rsid w:val="0074554B"/>
    <w:rsid w:val="007533FD"/>
    <w:rsid w:val="00755F00"/>
    <w:rsid w:val="007674BF"/>
    <w:rsid w:val="007B68E8"/>
    <w:rsid w:val="007B72F2"/>
    <w:rsid w:val="007C679E"/>
    <w:rsid w:val="007D2DD1"/>
    <w:rsid w:val="007D43AD"/>
    <w:rsid w:val="007F2CC8"/>
    <w:rsid w:val="00830487"/>
    <w:rsid w:val="0087276E"/>
    <w:rsid w:val="00875519"/>
    <w:rsid w:val="00876D4B"/>
    <w:rsid w:val="0088632B"/>
    <w:rsid w:val="00890044"/>
    <w:rsid w:val="008B4E21"/>
    <w:rsid w:val="008E6BF6"/>
    <w:rsid w:val="00913138"/>
    <w:rsid w:val="0092233C"/>
    <w:rsid w:val="00946C4F"/>
    <w:rsid w:val="00951683"/>
    <w:rsid w:val="00952017"/>
    <w:rsid w:val="0095326C"/>
    <w:rsid w:val="00965314"/>
    <w:rsid w:val="009717E3"/>
    <w:rsid w:val="009826E3"/>
    <w:rsid w:val="009840A1"/>
    <w:rsid w:val="009A1C37"/>
    <w:rsid w:val="009A3239"/>
    <w:rsid w:val="009C2A15"/>
    <w:rsid w:val="009D2083"/>
    <w:rsid w:val="009D4A23"/>
    <w:rsid w:val="009D6D4A"/>
    <w:rsid w:val="009E1CEE"/>
    <w:rsid w:val="00A21CDA"/>
    <w:rsid w:val="00A43F83"/>
    <w:rsid w:val="00AB6162"/>
    <w:rsid w:val="00AC424F"/>
    <w:rsid w:val="00AE41CA"/>
    <w:rsid w:val="00AF386D"/>
    <w:rsid w:val="00B428E0"/>
    <w:rsid w:val="00B448DD"/>
    <w:rsid w:val="00B525FD"/>
    <w:rsid w:val="00B6549E"/>
    <w:rsid w:val="00B66019"/>
    <w:rsid w:val="00BA46FA"/>
    <w:rsid w:val="00BB2E50"/>
    <w:rsid w:val="00BD3E3C"/>
    <w:rsid w:val="00BD5C40"/>
    <w:rsid w:val="00BE3F94"/>
    <w:rsid w:val="00BE5E01"/>
    <w:rsid w:val="00BF556D"/>
    <w:rsid w:val="00C203D4"/>
    <w:rsid w:val="00C24BD3"/>
    <w:rsid w:val="00C57900"/>
    <w:rsid w:val="00C61517"/>
    <w:rsid w:val="00C71E36"/>
    <w:rsid w:val="00C81DDC"/>
    <w:rsid w:val="00C873FF"/>
    <w:rsid w:val="00C92C22"/>
    <w:rsid w:val="00CA5BEF"/>
    <w:rsid w:val="00CB7358"/>
    <w:rsid w:val="00CD728A"/>
    <w:rsid w:val="00CD79A7"/>
    <w:rsid w:val="00CE185A"/>
    <w:rsid w:val="00CF07B7"/>
    <w:rsid w:val="00CF080A"/>
    <w:rsid w:val="00CF547C"/>
    <w:rsid w:val="00CF7E05"/>
    <w:rsid w:val="00D32CEF"/>
    <w:rsid w:val="00D47C59"/>
    <w:rsid w:val="00D86B46"/>
    <w:rsid w:val="00D91800"/>
    <w:rsid w:val="00D92490"/>
    <w:rsid w:val="00DC3006"/>
    <w:rsid w:val="00DD7AA1"/>
    <w:rsid w:val="00DE5FC4"/>
    <w:rsid w:val="00DF3694"/>
    <w:rsid w:val="00DF6895"/>
    <w:rsid w:val="00E07218"/>
    <w:rsid w:val="00E24E25"/>
    <w:rsid w:val="00E2550C"/>
    <w:rsid w:val="00E65F60"/>
    <w:rsid w:val="00E71C53"/>
    <w:rsid w:val="00E727AF"/>
    <w:rsid w:val="00E85468"/>
    <w:rsid w:val="00EC0D15"/>
    <w:rsid w:val="00EC4D19"/>
    <w:rsid w:val="00EE5500"/>
    <w:rsid w:val="00F057BE"/>
    <w:rsid w:val="00F15737"/>
    <w:rsid w:val="00F46EF9"/>
    <w:rsid w:val="00F85A48"/>
    <w:rsid w:val="00F97143"/>
    <w:rsid w:val="00FA3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27F70"/>
  <w15:docId w15:val="{38849F75-D26F-4794-AB6F-2643BD4C5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268F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159A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D75D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pple-converted-space">
    <w:name w:val="apple-converted-space"/>
    <w:basedOn w:val="DefaultParagraphFont"/>
    <w:rsid w:val="005F6898"/>
  </w:style>
  <w:style w:type="character" w:styleId="Emphasis">
    <w:name w:val="Emphasis"/>
    <w:basedOn w:val="DefaultParagraphFont"/>
    <w:uiPriority w:val="20"/>
    <w:qFormat/>
    <w:rsid w:val="005F689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8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898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04288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92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63578EDC77D5428F057E9264BE1B3E" ma:contentTypeVersion="1158" ma:contentTypeDescription="Create a new document." ma:contentTypeScope="" ma:versionID="80e00b3591603f633ef14d2dfc042fa2">
  <xsd:schema xmlns:xsd="http://www.w3.org/2001/XMLSchema" xmlns:xs="http://www.w3.org/2001/XMLSchema" xmlns:p="http://schemas.microsoft.com/office/2006/metadata/properties" xmlns:ns2="41aaa1fb-bd5f-40cd-aa7f-9e305b332693" targetNamespace="http://schemas.microsoft.com/office/2006/metadata/properties" ma:root="true" ma:fieldsID="f4230c59fd9cc77c7f0923b86b07133e" ns2:_="">
    <xsd:import namespace="41aaa1fb-bd5f-40cd-aa7f-9e305b33269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aaa1fb-bd5f-40cd-aa7f-9e305b33269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28C403-D8F6-4BD9-A529-8A6B0BF09BC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B06598F-1B20-4C79-8AC1-20BAC1B84C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aaa1fb-bd5f-40cd-aa7f-9e305b3326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6D98C98-B271-41D0-8D4B-C3165C19BB35}">
  <ds:schemaRefs>
    <ds:schemaRef ds:uri="41aaa1fb-bd5f-40cd-aa7f-9e305b332693"/>
    <ds:schemaRef ds:uri="http://purl.org/dc/dcmitype/"/>
    <ds:schemaRef ds:uri="http://purl.org/dc/elements/1.1/"/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B0B6B9A1-4DBD-492B-9871-E3FC5408DE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, Jianying [JRDUS]</dc:creator>
  <cp:lastModifiedBy>Pietsch, Christine [JRDUS]</cp:lastModifiedBy>
  <cp:revision>3</cp:revision>
  <cp:lastPrinted>2016-05-03T17:52:00Z</cp:lastPrinted>
  <dcterms:created xsi:type="dcterms:W3CDTF">2016-12-15T16:48:00Z</dcterms:created>
  <dcterms:modified xsi:type="dcterms:W3CDTF">2016-12-15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63578EDC77D5428F057E9264BE1B3E</vt:lpwstr>
  </property>
</Properties>
</file>